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>
          <w:rFonts w:cs="Times New Roman" w:ascii="Times New Roman" w:hAnsi="Times New Roman"/>
          <w:b/>
          <w:spacing w:val="5"/>
          <w:sz w:val="24"/>
          <w:szCs w:val="24"/>
        </w:rPr>
        <w:t>Genomic and Phenotypic Characterisation of Fluoroquinolone Resistance Mechanisms in Enterobacteriaceae in South Africa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ohn Osei Sekye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* </w:t>
      </w:r>
      <w:r>
        <w:rPr>
          <w:rFonts w:cs="Times New Roman" w:ascii="Times New Roman" w:hAnsi="Times New Roman"/>
          <w:sz w:val="24"/>
          <w:szCs w:val="24"/>
        </w:rPr>
        <w:t>Daniel Gyamfi Amoa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</w:p>
    <w:p>
      <w:pPr>
        <w:pStyle w:val="Normal"/>
        <w:keepNext w:val="true"/>
        <w:spacing w:lineRule="auto" w:line="240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. MICs of inhibitors alone and of nalidixic acid (NAL) MIC changes upon adding carbonyl cyanide-m-c</w:t>
      </w:r>
      <w:r>
        <w:rPr/>
        <w:t>hlorophenylhydrazine (CCCP), verapamil (VRP) and reserpine (RSP).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452"/>
        <w:gridCol w:w="1241"/>
        <w:gridCol w:w="1533"/>
        <w:gridCol w:w="970"/>
        <w:gridCol w:w="1533"/>
        <w:gridCol w:w="2074"/>
        <w:gridCol w:w="2485"/>
      </w:tblGrid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4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C of inhibitors (mg/L)</w:t>
            </w:r>
          </w:p>
        </w:tc>
        <w:tc>
          <w:tcPr>
            <w:tcW w:w="7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C of Nalidixic acid (NAL) (mg/L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CP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RP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P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L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AL + CCC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L + VRP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L + RSP (</w:t>
            </w:r>
            <w:r>
              <w:fldChar w:fldCharType="begin"/>
            </w:r>
            <w:r>
              <w:rPr>
                <w:position w:val="-6"/>
                <w:sz w:val="24"/>
                <w:szCs w:val="24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6"/>
                <w:sz w:val="24"/>
                <w:szCs w:val="24"/>
              </w:rPr>
            </w:r>
            <w:r>
              <w:rPr>
                <w:position w:val="-6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6"/>
                <w:sz w:val="24"/>
                <w:szCs w:val="24"/>
              </w:rPr>
            </w:r>
            <w:r>
              <w:rPr>
                <w:rFonts w:cs="Times New Roman" w:ascii="Times New Roman" w:hAnsi="Times New Roman"/>
                <w:position w:val="-6"/>
                <w:sz w:val="24"/>
                <w:szCs w:val="24"/>
              </w:rPr>
              <w:drawing>
                <wp:inline distT="0" distB="0" distL="0" distR="0">
                  <wp:extent cx="76200" cy="158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27" r="-474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6"/>
                <w:sz w:val="24"/>
                <w:szCs w:val="24"/>
              </w:rPr>
            </w:r>
            <w:r>
              <w:rPr>
                <w:position w:val="-6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. coli ATCC  2592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. oxytoca ATCC 1317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. pneumoniae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(UNN39_S3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(UNN40_S4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(UNN45_S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(UNN46_S10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_S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_S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_S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_S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_S1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_S1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_S1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_S1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_S1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_S1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_S1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_S1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_S1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_S1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_S2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_S2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_S2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 marcescens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(UNN38 _S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UNN41_S5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(UNN43_S7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(UNN47_S1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(UNN48_S1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_S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 (2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_S2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_S2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_S3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_S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 (2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_S34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_S36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nterobacter species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(UNN37_S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N42_S6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 (UNN44_S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_S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 (4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_S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_S2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 (4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_S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_S2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_S3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28 (4) 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_S3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_S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. freundii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_S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 (2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_S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_2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2</w:t>
            </w:r>
          </w:p>
        </w:tc>
      </w:tr>
      <w:tr>
        <w:trPr/>
        <w:tc>
          <w:tcPr>
            <w:tcW w:w="13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. michiganensis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69_S35 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gt;51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gt;51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 (2)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/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276" w:before="200" w:after="0"/>
      <w:outlineLvl w:val="1"/>
    </w:pPr>
    <w:rPr>
      <w:rFonts w:ascii="Times New Roman" w:hAnsi="Times New Roman"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jc w:val="both"/>
      <w:outlineLvl w:val="2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2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qFormat/>
    <w:rPr>
      <w:rFonts w:ascii="Times New Roman" w:hAnsi="Times New Roman" w:cs="Times New Roman"/>
    </w:rPr>
  </w:style>
  <w:style w:type="character" w:styleId="FootnoteTextChar1">
    <w:name w:val="Footnote Text Char1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qFormat/>
    <w:rPr>
      <w:rFonts w:ascii="Cambria" w:hAnsi="Cambria" w:cs="Cambria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8"/>
      <w:szCs w:val="22"/>
      <w:lang w:val="en-US" w:eastAsia="en-US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CommentSubjectChar1">
    <w:name w:val="Comment Subject Char1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Ffline">
    <w:name w:val="ff_line"/>
    <w:qFormat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Calibri" w:cs="Times New Roman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mbria" w:hAnsi="Cambria" w:cs="Cambria"/>
      <w:sz w:val="2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mbria" w:hAnsi="Cambria" w:cs="Cambria"/>
      <w:sz w:val="28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Times New Roman" w:hAnsi="Times New Roman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6:42:00Z</dcterms:created>
  <dc:creator>Daniel</dc:creator>
  <dc:description/>
  <cp:keywords/>
  <dc:language>en-US</dc:language>
  <cp:lastModifiedBy>Author</cp:lastModifiedBy>
  <dcterms:modified xsi:type="dcterms:W3CDTF">2017-05-24T19:23:00Z</dcterms:modified>
  <cp:revision>5</cp:revision>
  <dc:subject/>
  <dc:title/>
</cp:coreProperties>
</file>